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402630B" w14:textId="63CD4252" w:rsidR="003C1EE0" w:rsidRDefault="00882C9F">
      <w:r>
        <w:rPr>
          <w:b/>
        </w:rPr>
        <w:t xml:space="preserve">Appendix Table 1. </w:t>
      </w:r>
      <w:r w:rsidR="000004A1">
        <w:rPr>
          <w:b/>
        </w:rPr>
        <w:t>Initial and subsequent COVID-19 Response Plans</w:t>
      </w:r>
    </w:p>
    <w:p w14:paraId="3A9E6BE5" w14:textId="77777777" w:rsidR="003C1EE0" w:rsidRDefault="003C1EE0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3C1EE0" w14:paraId="4B88998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144B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Country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74DC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itations to Initial Pla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002D" w14:textId="77777777" w:rsidR="003C1EE0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itations to Subsequent Plans</w:t>
            </w:r>
          </w:p>
        </w:tc>
      </w:tr>
      <w:tr w:rsidR="003C1EE0" w14:paraId="5563028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F8C8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thiop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EC98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inistry of Health Ethiopia. National Comprehensive COVID-19 Management Handbook. 2020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582F" w14:textId="77777777" w:rsidR="003C1EE0" w:rsidRDefault="00000000">
            <w:pPr>
              <w:widowControl w:val="0"/>
              <w:spacing w:line="240" w:lineRule="auto"/>
            </w:pPr>
            <w:r>
              <w:t>Ministry of Health Ethiopia. Ethiopian Health Care Facility COVID-19 Preparedness and Response Protocol. 2020.</w:t>
            </w:r>
          </w:p>
        </w:tc>
      </w:tr>
      <w:tr w:rsidR="003C1EE0" w14:paraId="21DF732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CDD5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han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4797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public of Ghana, Ministry of Health. Draft National Strategic COVID-19 Response Plan. 2020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0BDA" w14:textId="77777777" w:rsidR="003C1EE0" w:rsidRDefault="00000000">
            <w:pPr>
              <w:widowControl w:val="0"/>
              <w:spacing w:line="240" w:lineRule="auto"/>
            </w:pPr>
            <w:r>
              <w:t>Republic of Ghana Ministry of Health. Ghana COVID-19 Emergency Preparedness and Response Project and Additional Financing: Environmental and Social Management Framework. 2020.</w:t>
            </w:r>
          </w:p>
        </w:tc>
      </w:tr>
      <w:tr w:rsidR="003C1EE0" w14:paraId="3C1E863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6A6E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Keny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B2B6" w14:textId="77777777" w:rsidR="003C1EE0" w:rsidRDefault="00000000">
            <w:pPr>
              <w:widowControl w:val="0"/>
              <w:spacing w:line="240" w:lineRule="auto"/>
            </w:pPr>
            <w:r>
              <w:t xml:space="preserve">The Republic of Kenya Ministry of Health. National 2019 Novel Coronavirus </w:t>
            </w:r>
            <w:proofErr w:type="spellStart"/>
            <w:r>
              <w:t>Contigency</w:t>
            </w:r>
            <w:proofErr w:type="spellEnd"/>
            <w:r>
              <w:t xml:space="preserve"> (Readiness and </w:t>
            </w:r>
            <w:proofErr w:type="spellStart"/>
            <w:r>
              <w:t>Erly</w:t>
            </w:r>
            <w:proofErr w:type="spellEnd"/>
            <w:r>
              <w:t xml:space="preserve"> </w:t>
            </w:r>
            <w:proofErr w:type="spellStart"/>
            <w:r>
              <w:t>Reponse</w:t>
            </w:r>
            <w:proofErr w:type="spellEnd"/>
            <w:r>
              <w:t>) Plan. 2020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C52A" w14:textId="77777777" w:rsidR="003C1EE0" w:rsidRDefault="00000000">
            <w:pPr>
              <w:widowControl w:val="0"/>
              <w:spacing w:line="240" w:lineRule="auto"/>
            </w:pPr>
            <w:r>
              <w:t xml:space="preserve">The Republic of Kenya Ministry of Health. </w:t>
            </w:r>
            <w:proofErr w:type="gramStart"/>
            <w:r>
              <w:t>Kenya  COVID</w:t>
            </w:r>
            <w:proofErr w:type="gramEnd"/>
            <w:r>
              <w:t>-19 Emergency Response Project (P173820)</w:t>
            </w:r>
          </w:p>
          <w:p w14:paraId="396D95F4" w14:textId="77777777" w:rsidR="003C1EE0" w:rsidRDefault="00000000">
            <w:pPr>
              <w:widowControl w:val="0"/>
              <w:spacing w:line="240" w:lineRule="auto"/>
            </w:pPr>
            <w:r>
              <w:t>Stakeholder Engagement Plan (SEP). 2020.</w:t>
            </w:r>
          </w:p>
        </w:tc>
      </w:tr>
      <w:tr w:rsidR="003C1EE0" w14:paraId="644AA72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08868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ige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EB19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overnment of Nigeria. National COVID-19 Pandemic Multi-</w:t>
            </w:r>
            <w:proofErr w:type="gramStart"/>
            <w:r>
              <w:t>Sectoral  Response</w:t>
            </w:r>
            <w:proofErr w:type="gramEnd"/>
            <w:r>
              <w:t xml:space="preserve"> Plan. 2020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1EE3" w14:textId="77777777" w:rsidR="003C1EE0" w:rsidRDefault="00000000">
            <w:pPr>
              <w:widowControl w:val="0"/>
              <w:spacing w:line="240" w:lineRule="auto"/>
            </w:pPr>
            <w:r>
              <w:t>Government of Nigeria. National COVID-19 Pandemic Multi-</w:t>
            </w:r>
            <w:proofErr w:type="gramStart"/>
            <w:r>
              <w:t>Sectoral  Response</w:t>
            </w:r>
            <w:proofErr w:type="gramEnd"/>
            <w:r>
              <w:t xml:space="preserve"> Plan Version #2. 2020.</w:t>
            </w:r>
          </w:p>
        </w:tc>
      </w:tr>
      <w:tr w:rsidR="003C1EE0" w14:paraId="04B2B1D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8851" w14:textId="77777777" w:rsidR="003C1EE0" w:rsidRDefault="00000000">
            <w:pPr>
              <w:widowControl w:val="0"/>
              <w:spacing w:line="240" w:lineRule="auto"/>
            </w:pPr>
            <w:r>
              <w:t>Rwand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5CA6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public of Rwanda Ministry of Health. Coronavirus Disease 2019, National Preparedness and Response Plan. 2020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2240" w14:textId="77777777" w:rsidR="003C1EE0" w:rsidRDefault="00000000">
            <w:pPr>
              <w:widowControl w:val="0"/>
              <w:spacing w:line="240" w:lineRule="auto"/>
            </w:pPr>
            <w:r>
              <w:t>Republic of Rwanda Ministry of Health. Rwanda COVID-19 National Preparedness and Response Plan. 2021.</w:t>
            </w:r>
          </w:p>
        </w:tc>
      </w:tr>
      <w:tr w:rsidR="003C1EE0" w14:paraId="42A6DA2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4E9C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outh Afric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97C7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public of South Africa Department of Health. Preparedness and Response Plan Novel Coronavirus. 2020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96B8" w14:textId="77777777" w:rsidR="003C1EE0" w:rsidRDefault="00000000">
            <w:pPr>
              <w:widowControl w:val="0"/>
              <w:spacing w:line="240" w:lineRule="auto"/>
            </w:pPr>
            <w:r>
              <w:t>Republic of South Africa Department of Health. COVID-19 Disaster Response Directions Municipalities and Provinces. 2020.</w:t>
            </w:r>
          </w:p>
        </w:tc>
      </w:tr>
      <w:tr w:rsidR="003C1EE0" w14:paraId="0F8C640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C9D4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gand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9971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public of Uganda Ministry of Health. Corona Virus Disease - (COVID-19) Preparedness and Response Plan. 2020.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4C35" w14:textId="77777777" w:rsidR="003C1EE0" w:rsidRDefault="00000000">
            <w:pPr>
              <w:widowControl w:val="0"/>
              <w:spacing w:line="240" w:lineRule="auto"/>
            </w:pPr>
            <w:r>
              <w:t xml:space="preserve">Republic of Uganda Ministry of Health. Corona Virus Disease - (COVID-19) Preparedness and Response Plan Version #2. 2020. </w:t>
            </w:r>
          </w:p>
        </w:tc>
      </w:tr>
      <w:tr w:rsidR="003C1EE0" w14:paraId="6EACA33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FAB2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Zamb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4133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public of Zambia. COVID-19 Multi Sectoral National Contingency and Response Plan. 2020.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26C1" w14:textId="77777777" w:rsidR="003C1EE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</w:tbl>
    <w:p w14:paraId="6FFF2EED" w14:textId="77777777" w:rsidR="003C1EE0" w:rsidRDefault="003C1EE0"/>
    <w:sectPr w:rsidR="003C1E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02275" w14:textId="77777777" w:rsidR="000048DC" w:rsidRDefault="000048DC" w:rsidP="00E54CE3">
      <w:pPr>
        <w:spacing w:line="240" w:lineRule="auto"/>
      </w:pPr>
      <w:r>
        <w:separator/>
      </w:r>
    </w:p>
  </w:endnote>
  <w:endnote w:type="continuationSeparator" w:id="0">
    <w:p w14:paraId="545ABFAC" w14:textId="77777777" w:rsidR="000048DC" w:rsidRDefault="000048DC" w:rsidP="00E54C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89F98" w14:textId="77777777" w:rsidR="00E54CE3" w:rsidRDefault="00E54C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CF43D" w14:textId="77777777" w:rsidR="00E54CE3" w:rsidRDefault="00E54C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D2545" w14:textId="77777777" w:rsidR="00E54CE3" w:rsidRDefault="00E54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0D1B2" w14:textId="77777777" w:rsidR="000048DC" w:rsidRDefault="000048DC" w:rsidP="00E54CE3">
      <w:pPr>
        <w:spacing w:line="240" w:lineRule="auto"/>
      </w:pPr>
      <w:r>
        <w:separator/>
      </w:r>
    </w:p>
  </w:footnote>
  <w:footnote w:type="continuationSeparator" w:id="0">
    <w:p w14:paraId="1F2763E6" w14:textId="77777777" w:rsidR="000048DC" w:rsidRDefault="000048DC" w:rsidP="00E54C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0FBB1" w14:textId="77777777" w:rsidR="00E54CE3" w:rsidRDefault="00E54C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40024" w14:textId="77777777" w:rsidR="00E54CE3" w:rsidRDefault="00E54C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1548B" w14:textId="77777777" w:rsidR="00E54CE3" w:rsidRDefault="00E54C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EE0"/>
    <w:rsid w:val="000004A1"/>
    <w:rsid w:val="000048DC"/>
    <w:rsid w:val="000465DA"/>
    <w:rsid w:val="003C1EE0"/>
    <w:rsid w:val="00882C9F"/>
    <w:rsid w:val="00B379F4"/>
    <w:rsid w:val="00E5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94F2F"/>
  <w15:docId w15:val="{C256314D-0CC7-C24B-A125-6DA1D8E8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4CE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CE3"/>
  </w:style>
  <w:style w:type="paragraph" w:styleId="Footer">
    <w:name w:val="footer"/>
    <w:basedOn w:val="Normal"/>
    <w:link w:val="FooterChar"/>
    <w:uiPriority w:val="99"/>
    <w:unhideWhenUsed/>
    <w:rsid w:val="00E54CE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verley Essue</cp:lastModifiedBy>
  <cp:revision>2</cp:revision>
  <dcterms:created xsi:type="dcterms:W3CDTF">2023-11-26T05:26:00Z</dcterms:created>
  <dcterms:modified xsi:type="dcterms:W3CDTF">2023-11-26T05:26:00Z</dcterms:modified>
</cp:coreProperties>
</file>